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F3860" w14:paraId="0C11CE7E" w14:textId="77777777" w:rsidTr="00AF3860">
        <w:tc>
          <w:tcPr>
            <w:tcW w:w="9350" w:type="dxa"/>
          </w:tcPr>
          <w:p w14:paraId="145F42EE" w14:textId="1225965D" w:rsidR="00AF3860" w:rsidRDefault="00AF3860" w:rsidP="00AF386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</w:rPr>
            </w:pPr>
            <w:r>
              <w:rPr>
                <w:rStyle w:val="normaltextrun"/>
                <w:b/>
                <w:bCs/>
              </w:rPr>
              <w:t>Researchers at the University of South Carolina are asking you to help us understand about your experience with COVID-19. We ask that you complete this survey anonymously. Please know that only the researchers will have access to these surveys.</w:t>
            </w:r>
            <w:r w:rsidR="00A33BC8">
              <w:rPr>
                <w:rStyle w:val="normaltextrun"/>
                <w:b/>
                <w:bCs/>
              </w:rPr>
              <w:t xml:space="preserve"> No one at the clinic will be able to see the information you provide us.</w:t>
            </w:r>
          </w:p>
          <w:p w14:paraId="47063A23" w14:textId="54F12E13" w:rsidR="003E723B" w:rsidRDefault="003E723B" w:rsidP="00AF386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</w:rPr>
            </w:pPr>
          </w:p>
          <w:p w14:paraId="4381752E" w14:textId="5C397CAB" w:rsidR="003E723B" w:rsidRDefault="003E723B" w:rsidP="00AF386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</w:rPr>
            </w:pPr>
            <w:r>
              <w:rPr>
                <w:rStyle w:val="normaltextrun"/>
                <w:b/>
                <w:bCs/>
              </w:rPr>
              <w:t>Once you have completed the survey, please place it in the envelope and then put it in the locked box near the receptionist. If you don’t want to answer a question, just move on to the next question. If you don’t want to complete the survey, please follow the same procedures.</w:t>
            </w:r>
          </w:p>
          <w:p w14:paraId="259757DD" w14:textId="77777777" w:rsidR="00AF3860" w:rsidRDefault="00AF3860" w:rsidP="00AF386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</w:rPr>
            </w:pPr>
            <w:r>
              <w:rPr>
                <w:rStyle w:val="normaltextrun"/>
                <w:b/>
                <w:bCs/>
              </w:rPr>
              <w:t xml:space="preserve"> </w:t>
            </w:r>
          </w:p>
          <w:p w14:paraId="3A1283FD" w14:textId="4FE4B96F" w:rsidR="00AF3860" w:rsidRDefault="00AF3860" w:rsidP="00AF3860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</w:rPr>
            </w:pPr>
            <w:r>
              <w:rPr>
                <w:rStyle w:val="normaltextrun"/>
                <w:b/>
                <w:bCs/>
              </w:rPr>
              <w:t xml:space="preserve">We appreciate </w:t>
            </w:r>
            <w:r w:rsidR="00A33BC8">
              <w:rPr>
                <w:rStyle w:val="normaltextrun"/>
                <w:b/>
                <w:bCs/>
              </w:rPr>
              <w:t xml:space="preserve">you, </w:t>
            </w:r>
            <w:r>
              <w:rPr>
                <w:rStyle w:val="normaltextrun"/>
                <w:b/>
                <w:bCs/>
              </w:rPr>
              <w:t>your time and interest</w:t>
            </w:r>
            <w:r w:rsidR="00A33BC8">
              <w:rPr>
                <w:rStyle w:val="normaltextrun"/>
                <w:b/>
                <w:bCs/>
              </w:rPr>
              <w:t xml:space="preserve"> in helping us</w:t>
            </w:r>
            <w:r>
              <w:rPr>
                <w:rStyle w:val="normaltextrun"/>
                <w:b/>
                <w:bCs/>
              </w:rPr>
              <w:t>.</w:t>
            </w:r>
          </w:p>
          <w:p w14:paraId="3A5FE646" w14:textId="77777777" w:rsidR="00AF3860" w:rsidRDefault="00AF3860" w:rsidP="00FF2DF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</w:rPr>
            </w:pPr>
          </w:p>
        </w:tc>
      </w:tr>
    </w:tbl>
    <w:p w14:paraId="43E8ED2E" w14:textId="77777777" w:rsidR="00570EA4" w:rsidRDefault="00570EA4" w:rsidP="00FF2DFC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7810E7C0" w14:textId="3B3D62D4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  <w:r w:rsidRPr="00310D05">
        <w:rPr>
          <w:rStyle w:val="normaltextrun"/>
          <w:b/>
          <w:bCs/>
        </w:rPr>
        <w:t>Age: ________</w:t>
      </w:r>
    </w:p>
    <w:p w14:paraId="3B97B8AC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46946524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  <w:r w:rsidRPr="00310D05">
        <w:rPr>
          <w:rStyle w:val="normaltextrun"/>
          <w:b/>
          <w:bCs/>
        </w:rPr>
        <w:t>Occupation: _________________</w:t>
      </w:r>
    </w:p>
    <w:p w14:paraId="45F8FAEE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7BBF6907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What is your gender identity?</w:t>
      </w:r>
      <w:r w:rsidRPr="00310D05">
        <w:rPr>
          <w:rStyle w:val="eop"/>
          <w:b/>
          <w:bCs/>
        </w:rPr>
        <w:t> </w:t>
      </w:r>
    </w:p>
    <w:p w14:paraId="792D394F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_ Man</w:t>
      </w:r>
      <w:r w:rsidRPr="00310D05">
        <w:rPr>
          <w:rStyle w:val="scxw116689426"/>
          <w:b/>
          <w:bCs/>
        </w:rPr>
        <w:t> </w:t>
      </w:r>
      <w:r w:rsidRPr="00310D05">
        <w:rPr>
          <w:b/>
          <w:bCs/>
        </w:rPr>
        <w:br/>
      </w:r>
      <w:r w:rsidRPr="00310D05">
        <w:rPr>
          <w:rStyle w:val="normaltextrun"/>
          <w:b/>
          <w:bCs/>
        </w:rPr>
        <w:t>______ Woman</w:t>
      </w:r>
      <w:r w:rsidRPr="00310D05">
        <w:rPr>
          <w:rStyle w:val="eop"/>
          <w:b/>
          <w:bCs/>
        </w:rPr>
        <w:t> </w:t>
      </w:r>
    </w:p>
    <w:p w14:paraId="56FC90FF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_ Open Option: ____________________</w:t>
      </w:r>
      <w:r w:rsidRPr="00310D05">
        <w:rPr>
          <w:rStyle w:val="eop"/>
          <w:b/>
          <w:bCs/>
        </w:rPr>
        <w:t> </w:t>
      </w:r>
    </w:p>
    <w:p w14:paraId="325365DF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4477F0AE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Ethnicity (choose all that apply):</w:t>
      </w:r>
      <w:r w:rsidRPr="00310D05">
        <w:rPr>
          <w:rStyle w:val="eop"/>
          <w:b/>
          <w:bCs/>
        </w:rPr>
        <w:t> </w:t>
      </w:r>
    </w:p>
    <w:p w14:paraId="485926CA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__ American Indian, Indigenous, or Alaska Native</w:t>
      </w:r>
      <w:r w:rsidRPr="00310D05">
        <w:rPr>
          <w:rStyle w:val="eop"/>
          <w:b/>
          <w:bCs/>
        </w:rPr>
        <w:t> </w:t>
      </w:r>
    </w:p>
    <w:p w14:paraId="1F31FC96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__ Asian</w:t>
      </w:r>
      <w:r w:rsidRPr="00310D05">
        <w:rPr>
          <w:rStyle w:val="eop"/>
          <w:b/>
          <w:bCs/>
        </w:rPr>
        <w:t> </w:t>
      </w:r>
    </w:p>
    <w:p w14:paraId="5BB3BADE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__ Black or African American</w:t>
      </w:r>
      <w:r w:rsidRPr="00310D05">
        <w:rPr>
          <w:rStyle w:val="eop"/>
          <w:b/>
          <w:bCs/>
        </w:rPr>
        <w:t> </w:t>
      </w:r>
    </w:p>
    <w:p w14:paraId="1914AF37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__ Hispanic, Latino/a, or Spanish origin</w:t>
      </w:r>
      <w:r w:rsidRPr="00310D05">
        <w:rPr>
          <w:rStyle w:val="eop"/>
          <w:b/>
          <w:bCs/>
        </w:rPr>
        <w:t> </w:t>
      </w:r>
    </w:p>
    <w:p w14:paraId="49929F48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__ Middle Eastern or North African</w:t>
      </w:r>
      <w:r w:rsidRPr="00310D05">
        <w:rPr>
          <w:rStyle w:val="eop"/>
          <w:b/>
          <w:bCs/>
        </w:rPr>
        <w:t> </w:t>
      </w:r>
    </w:p>
    <w:p w14:paraId="18F55FE1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__ Native Hawaiian or Other Pacific Islander</w:t>
      </w:r>
      <w:r w:rsidRPr="00310D05">
        <w:rPr>
          <w:rStyle w:val="eop"/>
          <w:b/>
          <w:bCs/>
        </w:rPr>
        <w:t> </w:t>
      </w:r>
    </w:p>
    <w:p w14:paraId="186C0299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__ White</w:t>
      </w:r>
      <w:r w:rsidRPr="00310D05">
        <w:rPr>
          <w:rStyle w:val="eop"/>
          <w:b/>
          <w:bCs/>
        </w:rPr>
        <w:t> </w:t>
      </w:r>
    </w:p>
    <w:p w14:paraId="02AC627B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__ Open Option: ____________________</w:t>
      </w:r>
      <w:r w:rsidRPr="00310D05">
        <w:rPr>
          <w:rStyle w:val="eop"/>
          <w:b/>
          <w:bCs/>
        </w:rPr>
        <w:t> </w:t>
      </w:r>
    </w:p>
    <w:p w14:paraId="2A4AB352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0ECE11D5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How would you identify your sexual orientation? </w:t>
      </w:r>
      <w:r w:rsidRPr="00310D05">
        <w:rPr>
          <w:rStyle w:val="eop"/>
          <w:b/>
          <w:bCs/>
        </w:rPr>
        <w:t> </w:t>
      </w:r>
    </w:p>
    <w:p w14:paraId="128ED5F9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 Straight / Heterosexual</w:t>
      </w:r>
      <w:r w:rsidRPr="00310D05">
        <w:rPr>
          <w:rStyle w:val="eop"/>
          <w:b/>
          <w:bCs/>
        </w:rPr>
        <w:t> </w:t>
      </w:r>
    </w:p>
    <w:p w14:paraId="0CB370C6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 Lesbian/ Gay/ Homosexual</w:t>
      </w:r>
      <w:r w:rsidRPr="00310D05">
        <w:rPr>
          <w:rStyle w:val="eop"/>
          <w:b/>
          <w:bCs/>
        </w:rPr>
        <w:t> </w:t>
      </w:r>
    </w:p>
    <w:p w14:paraId="5AFA2210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 Bisexual</w:t>
      </w:r>
      <w:r w:rsidRPr="00310D05">
        <w:rPr>
          <w:rStyle w:val="eop"/>
          <w:b/>
          <w:bCs/>
        </w:rPr>
        <w:t> </w:t>
      </w:r>
    </w:p>
    <w:p w14:paraId="48F99A40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 Open Option: ____________</w:t>
      </w:r>
      <w:r w:rsidRPr="00310D05">
        <w:rPr>
          <w:rStyle w:val="eop"/>
          <w:b/>
          <w:bCs/>
        </w:rPr>
        <w:t> </w:t>
      </w:r>
    </w:p>
    <w:p w14:paraId="2A9F6C4F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410ACB1F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Please indicate your highest level of education:</w:t>
      </w:r>
      <w:r w:rsidRPr="00310D05">
        <w:rPr>
          <w:rStyle w:val="eop"/>
          <w:b/>
          <w:bCs/>
        </w:rPr>
        <w:t> </w:t>
      </w:r>
    </w:p>
    <w:p w14:paraId="561F357C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 Less than a High School Diploma</w:t>
      </w:r>
      <w:r w:rsidRPr="00310D05">
        <w:rPr>
          <w:rStyle w:val="eop"/>
          <w:b/>
          <w:bCs/>
        </w:rPr>
        <w:t> </w:t>
      </w:r>
    </w:p>
    <w:p w14:paraId="0653ABFE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 High School Diploma or GED equivalent</w:t>
      </w:r>
      <w:r w:rsidRPr="00310D05">
        <w:rPr>
          <w:rStyle w:val="eop"/>
          <w:b/>
          <w:bCs/>
        </w:rPr>
        <w:t> </w:t>
      </w:r>
    </w:p>
    <w:p w14:paraId="52F9EFDC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 Associates Degree or Certification (Technical College)</w:t>
      </w:r>
      <w:r w:rsidRPr="00310D05">
        <w:rPr>
          <w:rStyle w:val="eop"/>
          <w:b/>
          <w:bCs/>
        </w:rPr>
        <w:t> </w:t>
      </w:r>
    </w:p>
    <w:p w14:paraId="5973BACA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 Bachelor’s degree</w:t>
      </w:r>
      <w:r w:rsidRPr="00310D05">
        <w:rPr>
          <w:rStyle w:val="eop"/>
          <w:b/>
          <w:bCs/>
        </w:rPr>
        <w:t> </w:t>
      </w:r>
    </w:p>
    <w:p w14:paraId="47D1B87D" w14:textId="77777777" w:rsidR="00FF2DFC" w:rsidRPr="00310D05" w:rsidRDefault="00FF2DFC" w:rsidP="00FF2DFC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310D05">
        <w:rPr>
          <w:rStyle w:val="normaltextrun"/>
          <w:b/>
          <w:bCs/>
        </w:rPr>
        <w:t>_____ Master’s and above</w:t>
      </w:r>
      <w:r w:rsidRPr="00310D05">
        <w:rPr>
          <w:rStyle w:val="eop"/>
          <w:b/>
          <w:bCs/>
        </w:rPr>
        <w:t> </w:t>
      </w:r>
    </w:p>
    <w:p w14:paraId="539F7CD5" w14:textId="77777777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A41DEA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84E706" w14:textId="5540525A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lastRenderedPageBreak/>
        <w:t>When the clinic is closed, where do you go to get healthcare? _______________________</w:t>
      </w:r>
    </w:p>
    <w:p w14:paraId="394DC345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9F9D63" w14:textId="761C5DF7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Have you been tested for COVID 19? Please c</w:t>
      </w:r>
      <w:r w:rsidR="00905EAE">
        <w:rPr>
          <w:rFonts w:ascii="Times New Roman" w:hAnsi="Times New Roman" w:cs="Times New Roman"/>
          <w:b/>
          <w:bCs/>
          <w:sz w:val="24"/>
          <w:szCs w:val="24"/>
        </w:rPr>
        <w:t>heck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 one:</w:t>
      </w:r>
      <w:r w:rsidR="00905EAE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 ____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YES      </w:t>
      </w:r>
      <w:r w:rsidR="00905EAE">
        <w:rPr>
          <w:rFonts w:ascii="Times New Roman" w:hAnsi="Times New Roman" w:cs="Times New Roman"/>
          <w:b/>
          <w:bCs/>
          <w:sz w:val="24"/>
          <w:szCs w:val="24"/>
        </w:rPr>
        <w:t>____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14:paraId="44124B5F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658807" w14:textId="7748EF53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If you have been tested for COVID 19, please rate the experience: (1very unsatisfied, 2 somewhat unsatisfied, 3 neutral, 4 somewhat satisfied, and 5 very satisfied) Please circle one: </w:t>
      </w:r>
    </w:p>
    <w:p w14:paraId="35203CB3" w14:textId="77777777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2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3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4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5</w:t>
      </w:r>
    </w:p>
    <w:p w14:paraId="30C575CC" w14:textId="77777777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If you have been tested for COVID 19, why did you get tested? ____________________________________________________________________________________________________________________________________________________________</w:t>
      </w:r>
    </w:p>
    <w:p w14:paraId="633EA05D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44D3A0" w14:textId="0CE25E0C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If you have been tested for COVID 19, what were your results? Please </w:t>
      </w:r>
      <w:r w:rsidR="00905EAE">
        <w:rPr>
          <w:rFonts w:ascii="Times New Roman" w:hAnsi="Times New Roman" w:cs="Times New Roman"/>
          <w:b/>
          <w:bCs/>
          <w:sz w:val="24"/>
          <w:szCs w:val="24"/>
        </w:rPr>
        <w:t>check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 one: </w:t>
      </w:r>
      <w:r w:rsidR="00905EAE">
        <w:rPr>
          <w:rFonts w:ascii="Times New Roman" w:hAnsi="Times New Roman" w:cs="Times New Roman"/>
          <w:b/>
          <w:bCs/>
          <w:sz w:val="24"/>
          <w:szCs w:val="24"/>
        </w:rPr>
        <w:t>____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POSITIVE 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905EAE">
        <w:rPr>
          <w:rFonts w:ascii="Times New Roman" w:hAnsi="Times New Roman" w:cs="Times New Roman"/>
          <w:b/>
          <w:bCs/>
          <w:sz w:val="24"/>
          <w:szCs w:val="24"/>
        </w:rPr>
        <w:t>____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>NEGATIVE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905EAE">
        <w:rPr>
          <w:rFonts w:ascii="Times New Roman" w:hAnsi="Times New Roman" w:cs="Times New Roman"/>
          <w:b/>
          <w:bCs/>
          <w:sz w:val="24"/>
          <w:szCs w:val="24"/>
        </w:rPr>
        <w:t>____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>UNKNOWN</w:t>
      </w:r>
    </w:p>
    <w:p w14:paraId="79098DE0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7763A9" w14:textId="749AFDDA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If you haven’t been tested for COVID 19 and wanted to get tested, what would you </w:t>
      </w:r>
      <w:proofErr w:type="gramStart"/>
      <w:r w:rsidRPr="00310D05">
        <w:rPr>
          <w:rFonts w:ascii="Times New Roman" w:hAnsi="Times New Roman" w:cs="Times New Roman"/>
          <w:b/>
          <w:bCs/>
          <w:sz w:val="24"/>
          <w:szCs w:val="24"/>
        </w:rPr>
        <w:t>do?:</w:t>
      </w:r>
      <w:proofErr w:type="gramEnd"/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</w:p>
    <w:p w14:paraId="10372FA0" w14:textId="1DBF2F4F" w:rsidR="00FF2DFC" w:rsidRPr="00310D05" w:rsidRDefault="00905EAE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14:paraId="2D15628C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2ACFD0" w14:textId="7E94C9F9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If you thought that you had COVID 19, would you get tested? Please </w:t>
      </w:r>
      <w:r w:rsidR="00392211">
        <w:rPr>
          <w:rFonts w:ascii="Times New Roman" w:hAnsi="Times New Roman" w:cs="Times New Roman"/>
          <w:b/>
          <w:bCs/>
          <w:sz w:val="24"/>
          <w:szCs w:val="24"/>
        </w:rPr>
        <w:t>check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 one: </w:t>
      </w:r>
    </w:p>
    <w:p w14:paraId="75732B5C" w14:textId="3D2221DE" w:rsidR="00FF2DFC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YES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NO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UNSURE</w:t>
      </w:r>
    </w:p>
    <w:p w14:paraId="493B98A1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536F97" w14:textId="28726FE6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Do you consider yourself at risk for COVID 19? Please </w:t>
      </w:r>
      <w:r w:rsidR="00392211">
        <w:rPr>
          <w:rFonts w:ascii="Times New Roman" w:hAnsi="Times New Roman" w:cs="Times New Roman"/>
          <w:b/>
          <w:bCs/>
          <w:sz w:val="24"/>
          <w:szCs w:val="24"/>
        </w:rPr>
        <w:t>check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 one: </w:t>
      </w:r>
    </w:p>
    <w:p w14:paraId="41ECE7C5" w14:textId="76DB0199" w:rsidR="00FF2DFC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YES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14:paraId="38844A55" w14:textId="77777777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Why or why not? ____________________________________________________________________________________________________________________________________________________________</w:t>
      </w:r>
    </w:p>
    <w:p w14:paraId="5D334057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AC9CFA" w14:textId="0E5B3CAC" w:rsidR="00C35CA2" w:rsidRPr="00905EAE" w:rsidRDefault="00C35CA2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5EAE">
        <w:rPr>
          <w:rFonts w:ascii="Times New Roman" w:hAnsi="Times New Roman" w:cs="Times New Roman"/>
          <w:b/>
          <w:bCs/>
          <w:sz w:val="24"/>
          <w:szCs w:val="24"/>
        </w:rPr>
        <w:t>Have you gotten the vaccine for COVID 19?</w:t>
      </w:r>
      <w:r w:rsidR="00392211">
        <w:rPr>
          <w:rFonts w:ascii="Times New Roman" w:hAnsi="Times New Roman" w:cs="Times New Roman"/>
          <w:b/>
          <w:bCs/>
          <w:sz w:val="24"/>
          <w:szCs w:val="24"/>
        </w:rPr>
        <w:t xml:space="preserve"> Please check one:</w:t>
      </w:r>
    </w:p>
    <w:p w14:paraId="09AAC3C7" w14:textId="4C2467E9" w:rsidR="00C35CA2" w:rsidRPr="00905EAE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C35CA2" w:rsidRPr="00905EAE">
        <w:rPr>
          <w:rFonts w:ascii="Times New Roman" w:hAnsi="Times New Roman" w:cs="Times New Roman"/>
          <w:b/>
          <w:bCs/>
          <w:sz w:val="24"/>
          <w:szCs w:val="24"/>
        </w:rPr>
        <w:t>YES</w:t>
      </w:r>
      <w:r w:rsidR="00C35CA2" w:rsidRPr="00905EAE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C35CA2" w:rsidRPr="00905EAE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C35CA2" w:rsidRPr="00905EAE"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14:paraId="24DDA6A3" w14:textId="1EFA1E08" w:rsidR="00C35CA2" w:rsidRDefault="00C35CA2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5ED692" w14:textId="77777777" w:rsidR="00497A7B" w:rsidRPr="00905EAE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E45D52" w14:textId="56477489" w:rsidR="00C35CA2" w:rsidRPr="00905EAE" w:rsidRDefault="00C35CA2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5EA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f </w:t>
      </w:r>
      <w:r w:rsidR="00497A7B">
        <w:rPr>
          <w:rFonts w:ascii="Times New Roman" w:hAnsi="Times New Roman" w:cs="Times New Roman"/>
          <w:b/>
          <w:bCs/>
          <w:sz w:val="24"/>
          <w:szCs w:val="24"/>
        </w:rPr>
        <w:t>you haven’t received the COVID-19 shot, p</w:t>
      </w:r>
      <w:r w:rsidRPr="00905EAE">
        <w:rPr>
          <w:rFonts w:ascii="Times New Roman" w:hAnsi="Times New Roman" w:cs="Times New Roman"/>
          <w:b/>
          <w:bCs/>
          <w:sz w:val="24"/>
          <w:szCs w:val="24"/>
        </w:rPr>
        <w:t>lease c</w:t>
      </w:r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>heck</w:t>
      </w:r>
      <w:r w:rsidRPr="00905E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7A7B">
        <w:rPr>
          <w:rFonts w:ascii="Times New Roman" w:hAnsi="Times New Roman" w:cs="Times New Roman"/>
          <w:b/>
          <w:bCs/>
          <w:sz w:val="24"/>
          <w:szCs w:val="24"/>
        </w:rPr>
        <w:t xml:space="preserve">all reasons </w:t>
      </w:r>
      <w:r w:rsidRPr="00905EAE">
        <w:rPr>
          <w:rFonts w:ascii="Times New Roman" w:hAnsi="Times New Roman" w:cs="Times New Roman"/>
          <w:b/>
          <w:bCs/>
          <w:sz w:val="24"/>
          <w:szCs w:val="24"/>
        </w:rPr>
        <w:t>that apply:</w:t>
      </w:r>
    </w:p>
    <w:p w14:paraId="2D5C4436" w14:textId="2265DA12" w:rsidR="00C35CA2" w:rsidRPr="00905EAE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softHyphen/>
      </w:r>
      <w:r>
        <w:rPr>
          <w:rFonts w:ascii="Times New Roman" w:hAnsi="Times New Roman" w:cs="Times New Roman"/>
          <w:b/>
          <w:bCs/>
          <w:sz w:val="24"/>
          <w:szCs w:val="24"/>
        </w:rPr>
        <w:softHyphen/>
      </w:r>
      <w:r>
        <w:rPr>
          <w:rFonts w:ascii="Times New Roman" w:hAnsi="Times New Roman" w:cs="Times New Roman"/>
          <w:b/>
          <w:bCs/>
          <w:sz w:val="24"/>
          <w:szCs w:val="24"/>
        </w:rPr>
        <w:softHyphen/>
        <w:t>______</w:t>
      </w:r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>My w</w:t>
      </w:r>
      <w:r w:rsidR="00C35CA2" w:rsidRPr="00905EAE">
        <w:rPr>
          <w:rFonts w:ascii="Times New Roman" w:hAnsi="Times New Roman" w:cs="Times New Roman"/>
          <w:b/>
          <w:bCs/>
          <w:sz w:val="24"/>
          <w:szCs w:val="24"/>
        </w:rPr>
        <w:t xml:space="preserve">ork </w:t>
      </w:r>
      <w:proofErr w:type="gramStart"/>
      <w:r w:rsidR="00C35CA2" w:rsidRPr="00905EAE">
        <w:rPr>
          <w:rFonts w:ascii="Times New Roman" w:hAnsi="Times New Roman" w:cs="Times New Roman"/>
          <w:b/>
          <w:bCs/>
          <w:sz w:val="24"/>
          <w:szCs w:val="24"/>
        </w:rPr>
        <w:t>schedule</w:t>
      </w:r>
      <w:proofErr w:type="gramEnd"/>
    </w:p>
    <w:p w14:paraId="7C480BB1" w14:textId="777558B2" w:rsidR="00C35CA2" w:rsidRPr="00905EAE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>My f</w:t>
      </w:r>
      <w:r w:rsidR="00C35CA2" w:rsidRPr="00905EAE">
        <w:rPr>
          <w:rFonts w:ascii="Times New Roman" w:hAnsi="Times New Roman" w:cs="Times New Roman"/>
          <w:b/>
          <w:bCs/>
          <w:sz w:val="24"/>
          <w:szCs w:val="24"/>
        </w:rPr>
        <w:t xml:space="preserve">amily </w:t>
      </w:r>
      <w:proofErr w:type="gramStart"/>
      <w:r w:rsidR="00C35CA2" w:rsidRPr="00905EAE">
        <w:rPr>
          <w:rFonts w:ascii="Times New Roman" w:hAnsi="Times New Roman" w:cs="Times New Roman"/>
          <w:b/>
          <w:bCs/>
          <w:sz w:val="24"/>
          <w:szCs w:val="24"/>
        </w:rPr>
        <w:t>schedule</w:t>
      </w:r>
      <w:proofErr w:type="gramEnd"/>
    </w:p>
    <w:p w14:paraId="2157CF96" w14:textId="5FBF054C" w:rsidR="00EA7CB0" w:rsidRPr="00905EAE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>I don’t know where to get a vaccine</w:t>
      </w:r>
    </w:p>
    <w:p w14:paraId="1AB54EC7" w14:textId="2FF7348F" w:rsidR="00EA7CB0" w:rsidRPr="00905EAE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>I worry about side effects</w:t>
      </w:r>
    </w:p>
    <w:p w14:paraId="061A5A37" w14:textId="48A09474" w:rsidR="00EA7CB0" w:rsidRPr="00905EAE" w:rsidRDefault="00392211" w:rsidP="003922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>I don’t believe it will help prevent COVID</w:t>
      </w:r>
    </w:p>
    <w:p w14:paraId="12D6775A" w14:textId="02700448" w:rsidR="00EA7CB0" w:rsidRPr="00905EAE" w:rsidRDefault="00392211" w:rsidP="003922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 xml:space="preserve">I already had </w:t>
      </w:r>
      <w:proofErr w:type="gramStart"/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>COVID</w:t>
      </w:r>
      <w:proofErr w:type="gramEnd"/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 xml:space="preserve"> so I don’t think I need a vaccine</w:t>
      </w:r>
    </w:p>
    <w:p w14:paraId="4DC3315C" w14:textId="578D70FD" w:rsidR="00EA7CB0" w:rsidRPr="00905EAE" w:rsidRDefault="00392211" w:rsidP="003922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 xml:space="preserve">My provider told me I should not be vaccinated to </w:t>
      </w:r>
      <w:proofErr w:type="spellStart"/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>due</w:t>
      </w:r>
      <w:proofErr w:type="spellEnd"/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 xml:space="preserve"> my health condition(s)</w:t>
      </w:r>
    </w:p>
    <w:p w14:paraId="20B4036F" w14:textId="7C7F0CE1" w:rsidR="00C35CA2" w:rsidRPr="00905EAE" w:rsidRDefault="00EA7CB0" w:rsidP="00EA7CB0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905EAE">
        <w:rPr>
          <w:rFonts w:ascii="Times New Roman" w:hAnsi="Times New Roman" w:cs="Times New Roman"/>
          <w:b/>
          <w:bCs/>
          <w:sz w:val="24"/>
          <w:szCs w:val="24"/>
        </w:rPr>
        <w:t>Other personal be</w:t>
      </w:r>
      <w:r w:rsidR="00C35CA2" w:rsidRPr="00905EAE">
        <w:rPr>
          <w:rFonts w:ascii="Times New Roman" w:hAnsi="Times New Roman" w:cs="Times New Roman"/>
          <w:b/>
          <w:bCs/>
          <w:sz w:val="24"/>
          <w:szCs w:val="24"/>
        </w:rPr>
        <w:t>lief</w:t>
      </w:r>
      <w:r w:rsidRPr="00905EAE">
        <w:rPr>
          <w:rFonts w:ascii="Times New Roman" w:hAnsi="Times New Roman" w:cs="Times New Roman"/>
          <w:b/>
          <w:bCs/>
          <w:sz w:val="24"/>
          <w:szCs w:val="24"/>
        </w:rPr>
        <w:t>s, please specify: ____________________________________________________________________________________________________________________________________________________________</w:t>
      </w:r>
    </w:p>
    <w:p w14:paraId="1744D224" w14:textId="1FA85FF1" w:rsidR="00C35CA2" w:rsidRPr="00905EAE" w:rsidRDefault="00C35CA2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5EAE">
        <w:rPr>
          <w:rFonts w:ascii="Times New Roman" w:hAnsi="Times New Roman" w:cs="Times New Roman"/>
          <w:b/>
          <w:bCs/>
          <w:sz w:val="24"/>
          <w:szCs w:val="24"/>
        </w:rPr>
        <w:tab/>
        <w:t>Other</w:t>
      </w:r>
      <w:r w:rsidR="00EA7CB0" w:rsidRPr="00905EAE">
        <w:rPr>
          <w:rFonts w:ascii="Times New Roman" w:hAnsi="Times New Roman" w:cs="Times New Roman"/>
          <w:b/>
          <w:bCs/>
          <w:sz w:val="24"/>
          <w:szCs w:val="24"/>
        </w:rPr>
        <w:t xml:space="preserve"> reasons, please specify: _____________________________________________________________________________________________________________________________________________________ </w:t>
      </w:r>
    </w:p>
    <w:p w14:paraId="1E63B510" w14:textId="7225F329" w:rsidR="00C35CA2" w:rsidRPr="00C35CA2" w:rsidRDefault="00C35CA2" w:rsidP="00FF2DFC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6246995" w14:textId="173FF9F5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Would you use an app on your phone or computer to help you better understand COVID 19 and when it would be good to get tested? Please c</w:t>
      </w:r>
      <w:r w:rsidR="00392211">
        <w:rPr>
          <w:rFonts w:ascii="Times New Roman" w:hAnsi="Times New Roman" w:cs="Times New Roman"/>
          <w:b/>
          <w:bCs/>
          <w:sz w:val="24"/>
          <w:szCs w:val="24"/>
        </w:rPr>
        <w:t>heck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 one:   </w:t>
      </w:r>
    </w:p>
    <w:p w14:paraId="7DF356A3" w14:textId="454F134E" w:rsidR="00FF2DFC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YES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NO</w:t>
      </w:r>
    </w:p>
    <w:p w14:paraId="7B4F9F6D" w14:textId="77777777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A40E50" w14:textId="0DBB5ED3" w:rsidR="00FF2DFC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Do you own a smartphone? </w:t>
      </w:r>
      <w:r w:rsidR="00392211">
        <w:rPr>
          <w:rFonts w:ascii="Times New Roman" w:hAnsi="Times New Roman" w:cs="Times New Roman"/>
          <w:b/>
          <w:bCs/>
          <w:sz w:val="24"/>
          <w:szCs w:val="24"/>
        </w:rPr>
        <w:t>Please check one:</w:t>
      </w:r>
    </w:p>
    <w:p w14:paraId="0F54AB82" w14:textId="51141DF9" w:rsidR="00392211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YES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>_____NO</w:t>
      </w:r>
    </w:p>
    <w:p w14:paraId="08C5D454" w14:textId="6D789D56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              If yes, Android or iPhone?</w:t>
      </w:r>
      <w:r w:rsidR="00392211">
        <w:rPr>
          <w:rFonts w:ascii="Times New Roman" w:hAnsi="Times New Roman" w:cs="Times New Roman"/>
          <w:b/>
          <w:bCs/>
          <w:sz w:val="24"/>
          <w:szCs w:val="24"/>
        </w:rPr>
        <w:t xml:space="preserve"> _________________________________</w:t>
      </w:r>
    </w:p>
    <w:p w14:paraId="76658EF7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6F5603" w14:textId="0E4E8C35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How frequently do you use your smartphone?</w:t>
      </w:r>
      <w:r w:rsidR="00392211">
        <w:rPr>
          <w:rFonts w:ascii="Times New Roman" w:hAnsi="Times New Roman" w:cs="Times New Roman"/>
          <w:b/>
          <w:bCs/>
          <w:sz w:val="24"/>
          <w:szCs w:val="24"/>
        </w:rPr>
        <w:t xml:space="preserve"> Please check one: </w:t>
      </w:r>
    </w:p>
    <w:p w14:paraId="05A334E5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Daily</w:t>
      </w:r>
    </w:p>
    <w:p w14:paraId="2AD6F4AC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Several times</w:t>
      </w:r>
      <w:r w:rsidR="00FF2DFC">
        <w:rPr>
          <w:rFonts w:ascii="Times New Roman" w:hAnsi="Times New Roman" w:cs="Times New Roman"/>
          <w:b/>
          <w:bCs/>
          <w:sz w:val="24"/>
          <w:szCs w:val="24"/>
        </w:rPr>
        <w:t xml:space="preserve"> a 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week, but not daily</w:t>
      </w:r>
    </w:p>
    <w:p w14:paraId="2A3710E0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Once/week</w:t>
      </w:r>
    </w:p>
    <w:p w14:paraId="3F8E319F" w14:textId="7BBF63AA" w:rsidR="00FF2DFC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Several times</w:t>
      </w:r>
      <w:r w:rsidR="00FF2DFC">
        <w:rPr>
          <w:rFonts w:ascii="Times New Roman" w:hAnsi="Times New Roman" w:cs="Times New Roman"/>
          <w:b/>
          <w:bCs/>
          <w:sz w:val="24"/>
          <w:szCs w:val="24"/>
        </w:rPr>
        <w:t xml:space="preserve"> a 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month</w:t>
      </w:r>
    </w:p>
    <w:p w14:paraId="465845ED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F220E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EF64C7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128803" w14:textId="4BEA41E9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lastRenderedPageBreak/>
        <w:t>Which of the following functions do you complete on your smartphone?</w:t>
      </w:r>
      <w:r w:rsidR="00392211">
        <w:rPr>
          <w:rFonts w:ascii="Times New Roman" w:hAnsi="Times New Roman" w:cs="Times New Roman"/>
          <w:b/>
          <w:bCs/>
          <w:sz w:val="24"/>
          <w:szCs w:val="24"/>
        </w:rPr>
        <w:t xml:space="preserve"> Please check as many that apply: </w:t>
      </w:r>
    </w:p>
    <w:p w14:paraId="5AF8C077" w14:textId="582F28FD" w:rsidR="00FF2DFC" w:rsidRPr="00310D05" w:rsidRDefault="00392211" w:rsidP="003922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Access the Internet</w:t>
      </w:r>
    </w:p>
    <w:p w14:paraId="1265CA01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Access news</w:t>
      </w:r>
    </w:p>
    <w:p w14:paraId="440A9486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Access social media</w:t>
      </w:r>
    </w:p>
    <w:p w14:paraId="2E74F37A" w14:textId="29AD9CC3" w:rsidR="00FF2DFC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Look up health information Internet</w:t>
      </w:r>
    </w:p>
    <w:p w14:paraId="5C3DEFBF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Make phone calls</w:t>
      </w:r>
    </w:p>
    <w:p w14:paraId="1788700F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Send/receive e-mails</w:t>
      </w:r>
    </w:p>
    <w:p w14:paraId="32F8A786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Reminders for appointments, tasks</w:t>
      </w:r>
    </w:p>
    <w:p w14:paraId="6E81B033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Text</w:t>
      </w:r>
    </w:p>
    <w:p w14:paraId="5DBD9AF8" w14:textId="5B6197B0" w:rsidR="00FF2DFC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Track your health</w:t>
      </w:r>
    </w:p>
    <w:p w14:paraId="083D7C7B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EEFE19" w14:textId="437F5DC7" w:rsidR="00FF2DFC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Do you have access to a computer?</w:t>
      </w:r>
      <w:r w:rsidR="00392211">
        <w:rPr>
          <w:rFonts w:ascii="Times New Roman" w:hAnsi="Times New Roman" w:cs="Times New Roman"/>
          <w:b/>
          <w:bCs/>
          <w:sz w:val="24"/>
          <w:szCs w:val="24"/>
        </w:rPr>
        <w:t xml:space="preserve"> Please check one:</w:t>
      </w:r>
    </w:p>
    <w:p w14:paraId="3F31B105" w14:textId="33AEB1A4" w:rsidR="00392211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YES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>_____NO</w:t>
      </w:r>
    </w:p>
    <w:p w14:paraId="6496F566" w14:textId="39DD1E5A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If Yes:</w:t>
      </w:r>
    </w:p>
    <w:p w14:paraId="0780737B" w14:textId="77777777" w:rsidR="00392211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How frequently do you use the computer?</w:t>
      </w:r>
      <w:r w:rsidR="00392211">
        <w:rPr>
          <w:rFonts w:ascii="Times New Roman" w:hAnsi="Times New Roman" w:cs="Times New Roman"/>
          <w:b/>
          <w:bCs/>
          <w:sz w:val="24"/>
          <w:szCs w:val="24"/>
        </w:rPr>
        <w:t xml:space="preserve"> Please check one:</w:t>
      </w:r>
    </w:p>
    <w:p w14:paraId="5B75E75E" w14:textId="719C3025" w:rsidR="00FF2DFC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Daily</w:t>
      </w:r>
    </w:p>
    <w:p w14:paraId="5539F30A" w14:textId="5C5BC624" w:rsidR="00FF2DFC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Several times/</w:t>
      </w:r>
      <w:proofErr w:type="gramStart"/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week</w:t>
      </w:r>
      <w:proofErr w:type="gramEnd"/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, but not daily</w:t>
      </w:r>
    </w:p>
    <w:p w14:paraId="311ABF20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Once/week</w:t>
      </w:r>
    </w:p>
    <w:p w14:paraId="10FC0D6D" w14:textId="1C1A9D7B" w:rsidR="00FF2DFC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Several times/</w:t>
      </w:r>
      <w:proofErr w:type="gramStart"/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month</w:t>
      </w:r>
      <w:proofErr w:type="gramEnd"/>
    </w:p>
    <w:p w14:paraId="56277B7C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9BBBA1" w14:textId="0A8E6E17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Which of the following do you </w:t>
      </w:r>
      <w:r w:rsidR="00497A7B">
        <w:rPr>
          <w:rFonts w:ascii="Times New Roman" w:hAnsi="Times New Roman" w:cs="Times New Roman"/>
          <w:b/>
          <w:bCs/>
          <w:sz w:val="24"/>
          <w:szCs w:val="24"/>
        </w:rPr>
        <w:t>do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 on the computer?</w:t>
      </w:r>
      <w:r w:rsidR="00392211">
        <w:rPr>
          <w:rFonts w:ascii="Times New Roman" w:hAnsi="Times New Roman" w:cs="Times New Roman"/>
          <w:b/>
          <w:bCs/>
          <w:sz w:val="24"/>
          <w:szCs w:val="24"/>
        </w:rPr>
        <w:t xml:space="preserve"> Please check as many that apply:</w:t>
      </w:r>
    </w:p>
    <w:p w14:paraId="6179EFB2" w14:textId="71A80309" w:rsidR="00FF2DFC" w:rsidRPr="00310D05" w:rsidRDefault="00392211" w:rsidP="003922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Access the Internet</w:t>
      </w:r>
    </w:p>
    <w:p w14:paraId="1DED6232" w14:textId="3099D5EC" w:rsidR="00FF2DFC" w:rsidRPr="00310D05" w:rsidRDefault="00392211" w:rsidP="003922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Access the news</w:t>
      </w:r>
    </w:p>
    <w:p w14:paraId="0867B70B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Access social media</w:t>
      </w:r>
    </w:p>
    <w:p w14:paraId="546B0B7A" w14:textId="00734C99" w:rsidR="00FF2DFC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Look up health information on the Internet</w:t>
      </w:r>
    </w:p>
    <w:p w14:paraId="29A41AA4" w14:textId="5FABD73A" w:rsidR="00FF2DFC" w:rsidRPr="00310D05" w:rsidRDefault="00392211" w:rsidP="003922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Reminders for appointments, tasks</w:t>
      </w:r>
    </w:p>
    <w:p w14:paraId="0538D3BA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Send/receive e-mails</w:t>
      </w:r>
    </w:p>
    <w:p w14:paraId="44D6DE94" w14:textId="37458C90" w:rsidR="00FF2DFC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Track your health</w:t>
      </w:r>
    </w:p>
    <w:p w14:paraId="79A1AF11" w14:textId="77777777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lastRenderedPageBreak/>
        <w:t>With the pandemic, more stress and fear are common. What strategies do you use when you are more stressed, fearful, concerned, or feel hopeless? ____________________________________________________________________________________________________________________________________________________________</w:t>
      </w:r>
    </w:p>
    <w:p w14:paraId="5ACE9250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6071A" w14:textId="15222ABF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With the pandemic, some people may have more fear for their safety. What steps do you take if you have safety fears?</w:t>
      </w:r>
    </w:p>
    <w:p w14:paraId="2A0B5ED1" w14:textId="77777777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14:paraId="6277871C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4140C2" w14:textId="41CFF85B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How well do you understand the short-term symptoms of COVID 19? (1 not at all, 2 very little, 3 neutral, 4 somewhat, 5 completely) Please circle one:</w:t>
      </w:r>
    </w:p>
    <w:p w14:paraId="0F5E1B3C" w14:textId="77777777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2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3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4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5</w:t>
      </w:r>
    </w:p>
    <w:p w14:paraId="452A487A" w14:textId="77777777" w:rsidR="00392211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478E96" w14:textId="47011E1D" w:rsidR="00FF2DFC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From what you have read and heard, what are common symptoms of COVID 19?</w:t>
      </w:r>
    </w:p>
    <w:p w14:paraId="10ED209F" w14:textId="0D262E39" w:rsidR="00392211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14:paraId="7D029C93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5D666" w14:textId="518F2EC8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How well do you understand the long-term risks and symptoms of COVID 19? (1 not at all, 2 very little, 3 neutral, 4 somewhat, 5 completely) Please circle one:</w:t>
      </w:r>
    </w:p>
    <w:p w14:paraId="186EF2F4" w14:textId="77777777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2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3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4</w:t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10D05">
        <w:rPr>
          <w:rFonts w:ascii="Times New Roman" w:hAnsi="Times New Roman" w:cs="Times New Roman"/>
          <w:b/>
          <w:bCs/>
          <w:sz w:val="24"/>
          <w:szCs w:val="24"/>
        </w:rPr>
        <w:tab/>
        <w:t>5</w:t>
      </w:r>
    </w:p>
    <w:p w14:paraId="736B43B1" w14:textId="0CC7F2D6" w:rsidR="00FF2DFC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From what you have read and heard, what are the long-term risks and symptoms of COVID 19?</w:t>
      </w:r>
    </w:p>
    <w:p w14:paraId="6DBBC312" w14:textId="65068E8A" w:rsidR="00392211" w:rsidRPr="00310D05" w:rsidRDefault="00392211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14:paraId="1F0F5670" w14:textId="77777777" w:rsidR="00497A7B" w:rsidRDefault="00497A7B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10E152" w14:textId="683D9F26" w:rsidR="00FF2DFC" w:rsidRPr="00310D05" w:rsidRDefault="00FF2DFC" w:rsidP="00FF2D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0D05">
        <w:rPr>
          <w:rFonts w:ascii="Times New Roman" w:hAnsi="Times New Roman" w:cs="Times New Roman"/>
          <w:b/>
          <w:bCs/>
          <w:sz w:val="24"/>
          <w:szCs w:val="24"/>
        </w:rPr>
        <w:t>Where do you get your information about COVID 19? (</w:t>
      </w:r>
      <w:proofErr w:type="gramStart"/>
      <w:r w:rsidRPr="00310D05">
        <w:rPr>
          <w:rFonts w:ascii="Times New Roman" w:hAnsi="Times New Roman" w:cs="Times New Roman"/>
          <w:b/>
          <w:bCs/>
          <w:sz w:val="24"/>
          <w:szCs w:val="24"/>
        </w:rPr>
        <w:t>check</w:t>
      </w:r>
      <w:proofErr w:type="gramEnd"/>
      <w:r w:rsidRPr="00310D05">
        <w:rPr>
          <w:rFonts w:ascii="Times New Roman" w:hAnsi="Times New Roman" w:cs="Times New Roman"/>
          <w:b/>
          <w:bCs/>
          <w:sz w:val="24"/>
          <w:szCs w:val="24"/>
        </w:rPr>
        <w:t xml:space="preserve"> all that apply)</w:t>
      </w:r>
    </w:p>
    <w:p w14:paraId="23A10917" w14:textId="669212A5" w:rsidR="00FF2DFC" w:rsidRPr="00310D05" w:rsidRDefault="00392211" w:rsidP="00FF2D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Family</w:t>
      </w:r>
    </w:p>
    <w:p w14:paraId="73E68C65" w14:textId="6A3B89E1" w:rsidR="00FF2DFC" w:rsidRPr="00310D05" w:rsidRDefault="00392211" w:rsidP="00FF2D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Friends</w:t>
      </w:r>
    </w:p>
    <w:p w14:paraId="6EA5051C" w14:textId="133ABBA6" w:rsidR="00FF2DFC" w:rsidRPr="00310D05" w:rsidRDefault="00392211" w:rsidP="00FF2D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Healthcare provider</w:t>
      </w:r>
    </w:p>
    <w:p w14:paraId="4BC1FE47" w14:textId="6BD7EA19" w:rsidR="00FF2DFC" w:rsidRPr="00310D05" w:rsidRDefault="00392211" w:rsidP="00FF2D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Internet searches</w:t>
      </w:r>
    </w:p>
    <w:p w14:paraId="6C44D46A" w14:textId="6E68EC5A" w:rsidR="00FF2DFC" w:rsidRPr="00310D05" w:rsidRDefault="00392211" w:rsidP="00FF2D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News feeds on phone or computer (including videos)</w:t>
      </w:r>
    </w:p>
    <w:p w14:paraId="2795D28E" w14:textId="20FDE50C" w:rsidR="00FF2DFC" w:rsidRPr="00310D05" w:rsidRDefault="00392211" w:rsidP="00FF2D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TV</w:t>
      </w:r>
    </w:p>
    <w:p w14:paraId="39BB68BA" w14:textId="04F34F00" w:rsidR="00FF2DFC" w:rsidRPr="00310D05" w:rsidRDefault="00392211" w:rsidP="00FF2D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Social media (Facebook, Twitter)</w:t>
      </w:r>
    </w:p>
    <w:p w14:paraId="65AD8AEC" w14:textId="636D0E4C" w:rsidR="00FF2DFC" w:rsidRDefault="00392211" w:rsidP="00FF2DF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_____</w:t>
      </w:r>
      <w:r w:rsidR="00FF2DFC" w:rsidRPr="00310D05">
        <w:rPr>
          <w:rFonts w:ascii="Times New Roman" w:hAnsi="Times New Roman" w:cs="Times New Roman"/>
          <w:b/>
          <w:bCs/>
          <w:sz w:val="24"/>
          <w:szCs w:val="24"/>
        </w:rPr>
        <w:t>Other</w:t>
      </w:r>
    </w:p>
    <w:p w14:paraId="5A78A443" w14:textId="77777777" w:rsidR="00FF2DFC" w:rsidRDefault="00FF2DFC"/>
    <w:sectPr w:rsidR="00FF2DFC" w:rsidSect="00497A7B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DFC"/>
    <w:rsid w:val="00392211"/>
    <w:rsid w:val="003E723B"/>
    <w:rsid w:val="00497A7B"/>
    <w:rsid w:val="00570EA4"/>
    <w:rsid w:val="006848BC"/>
    <w:rsid w:val="00905EAE"/>
    <w:rsid w:val="00A33BC8"/>
    <w:rsid w:val="00AF3860"/>
    <w:rsid w:val="00C35CA2"/>
    <w:rsid w:val="00E813B2"/>
    <w:rsid w:val="00EA7CB0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51895"/>
  <w15:chartTrackingRefBased/>
  <w15:docId w15:val="{4E6F6B72-52E4-43F4-B453-C4587CAD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D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F2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FF2DFC"/>
  </w:style>
  <w:style w:type="character" w:customStyle="1" w:styleId="eop">
    <w:name w:val="eop"/>
    <w:basedOn w:val="DefaultParagraphFont"/>
    <w:rsid w:val="00FF2DFC"/>
  </w:style>
  <w:style w:type="character" w:customStyle="1" w:styleId="scxw116689426">
    <w:name w:val="scxw116689426"/>
    <w:basedOn w:val="DefaultParagraphFont"/>
    <w:rsid w:val="00FF2DFC"/>
  </w:style>
  <w:style w:type="table" w:styleId="TableGrid">
    <w:name w:val="Table Grid"/>
    <w:basedOn w:val="TableNormal"/>
    <w:uiPriority w:val="39"/>
    <w:rsid w:val="00AF3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5</Words>
  <Characters>573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RONDA</dc:creator>
  <cp:keywords/>
  <dc:description/>
  <cp:lastModifiedBy>Corbett, Cindy</cp:lastModifiedBy>
  <cp:revision>2</cp:revision>
  <dcterms:created xsi:type="dcterms:W3CDTF">2022-12-20T22:42:00Z</dcterms:created>
  <dcterms:modified xsi:type="dcterms:W3CDTF">2022-12-20T22:42:00Z</dcterms:modified>
</cp:coreProperties>
</file>